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052" w:rsidRPr="001D365B" w:rsidRDefault="004A29A6" w:rsidP="001D365B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</w:t>
      </w:r>
      <w:r>
        <w:rPr>
          <w:rFonts w:ascii="Times New Roman" w:hAnsi="Times New Roman" w:cs="Times New Roman"/>
          <w:sz w:val="24"/>
          <w:szCs w:val="24"/>
          <w:lang w:val="en-US"/>
        </w:rPr>
        <w:t>itional</w:t>
      </w:r>
      <w:r w:rsidRPr="001D36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6052" w:rsidRPr="001D365B">
        <w:rPr>
          <w:rFonts w:ascii="Times New Roman" w:hAnsi="Times New Roman" w:cs="Times New Roman"/>
          <w:sz w:val="24"/>
          <w:szCs w:val="24"/>
          <w:lang w:val="en-US"/>
        </w:rPr>
        <w:t xml:space="preserve">file </w:t>
      </w:r>
      <w:r w:rsidR="00FC1A0E">
        <w:rPr>
          <w:rFonts w:ascii="Times New Roman" w:hAnsi="Times New Roman" w:cs="Times New Roman"/>
          <w:sz w:val="24"/>
          <w:szCs w:val="24"/>
          <w:lang w:val="en-US"/>
        </w:rPr>
        <w:t>4</w:t>
      </w:r>
      <w:bookmarkStart w:id="0" w:name="_GoBack"/>
      <w:bookmarkEnd w:id="0"/>
      <w:r w:rsidR="006F6052" w:rsidRPr="001D365B">
        <w:rPr>
          <w:rFonts w:ascii="Times New Roman" w:hAnsi="Times New Roman" w:cs="Times New Roman"/>
          <w:sz w:val="24"/>
          <w:lang w:val="en-US"/>
        </w:rPr>
        <w:t xml:space="preserve">. Metabolic and structural genes both </w:t>
      </w:r>
      <w:r w:rsidR="006F6052" w:rsidRPr="001D365B">
        <w:rPr>
          <w:rFonts w:ascii="Times New Roman" w:hAnsi="Times New Roman" w:cs="Times New Roman"/>
          <w:i/>
          <w:sz w:val="24"/>
          <w:lang w:val="en-US"/>
        </w:rPr>
        <w:t>K. variicola</w:t>
      </w:r>
      <w:r w:rsidR="006F6052" w:rsidRPr="001D365B">
        <w:rPr>
          <w:rFonts w:ascii="Times New Roman" w:hAnsi="Times New Roman" w:cs="Times New Roman"/>
          <w:sz w:val="24"/>
          <w:lang w:val="en-US"/>
        </w:rPr>
        <w:t xml:space="preserve"> as </w:t>
      </w:r>
      <w:r w:rsidR="006F6052" w:rsidRPr="001D365B">
        <w:rPr>
          <w:rFonts w:ascii="Times New Roman" w:hAnsi="Times New Roman" w:cs="Times New Roman"/>
          <w:i/>
          <w:sz w:val="24"/>
          <w:lang w:val="en-US"/>
        </w:rPr>
        <w:t>K. pneumoniae</w:t>
      </w:r>
    </w:p>
    <w:tbl>
      <w:tblPr>
        <w:tblStyle w:val="TableGrid"/>
        <w:tblpPr w:leftFromText="141" w:rightFromText="141" w:vertAnchor="text" w:horzAnchor="page" w:tblpX="756" w:tblpY="542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2976"/>
        <w:gridCol w:w="284"/>
        <w:gridCol w:w="3402"/>
        <w:gridCol w:w="3402"/>
      </w:tblGrid>
      <w:tr w:rsidR="006F6052" w:rsidRPr="001D365B" w:rsidTr="004201D4">
        <w:tc>
          <w:tcPr>
            <w:tcW w:w="63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6052" w:rsidRPr="001D365B" w:rsidRDefault="006F6052" w:rsidP="004201D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K. variicol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F6052" w:rsidRPr="001D365B" w:rsidRDefault="006F6052" w:rsidP="004201D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6052" w:rsidRPr="001D365B" w:rsidRDefault="006F6052" w:rsidP="004201D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K. pneumoniae</w:t>
            </w:r>
          </w:p>
        </w:tc>
      </w:tr>
      <w:tr w:rsidR="006F6052" w:rsidRPr="001D365B" w:rsidTr="004201D4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F6052" w:rsidRPr="001D365B" w:rsidRDefault="006F6052" w:rsidP="004201D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Metabolic protein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6F6052" w:rsidRPr="001D365B" w:rsidRDefault="006F6052" w:rsidP="004201D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tructural proteins</w:t>
            </w:r>
          </w:p>
        </w:tc>
        <w:tc>
          <w:tcPr>
            <w:tcW w:w="284" w:type="dxa"/>
          </w:tcPr>
          <w:p w:rsidR="006F6052" w:rsidRPr="001D365B" w:rsidRDefault="006F6052" w:rsidP="004201D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F6052" w:rsidRPr="001D365B" w:rsidRDefault="006F6052" w:rsidP="004201D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Metabolic protei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F6052" w:rsidRPr="001D365B" w:rsidRDefault="006F6052" w:rsidP="004201D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tructural proteins</w:t>
            </w:r>
          </w:p>
        </w:tc>
      </w:tr>
      <w:tr w:rsidR="006F6052" w:rsidRPr="001D365B" w:rsidTr="004201D4">
        <w:tc>
          <w:tcPr>
            <w:tcW w:w="3369" w:type="dxa"/>
            <w:tcBorders>
              <w:top w:val="single" w:sz="4" w:space="0" w:color="auto"/>
            </w:tcBorders>
          </w:tcPr>
          <w:p w:rsidR="006F6052" w:rsidRPr="001D365B" w:rsidRDefault="006F6052" w:rsidP="001D365B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ugar transporter (SotB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6F6052" w:rsidRPr="001D365B" w:rsidRDefault="006F6052" w:rsidP="004201D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smC</w:t>
            </w:r>
          </w:p>
        </w:tc>
        <w:tc>
          <w:tcPr>
            <w:tcW w:w="284" w:type="dxa"/>
          </w:tcPr>
          <w:p w:rsidR="006F6052" w:rsidRPr="001D365B" w:rsidRDefault="006F6052" w:rsidP="004201D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6F6052" w:rsidRPr="001D365B" w:rsidRDefault="004201D4" w:rsidP="004201D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hospho</w:t>
            </w:r>
            <w:r w:rsidR="006F6052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  <w:r w:rsidR="006F6052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rolase (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domain </w:t>
            </w:r>
            <w:r w:rsidR="006F6052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D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6F6052" w:rsidRPr="001D365B" w:rsidRDefault="006F6052" w:rsidP="004201D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ermease (maltose)</w:t>
            </w: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eastAsiaTheme="minorEastAsia" w:hAnsi="Times New Roman" w:cs="Arial"/>
                <w:bCs/>
                <w:color w:val="313131"/>
                <w:sz w:val="20"/>
                <w:szCs w:val="26"/>
                <w:lang w:val="en-US" w:eastAsia="es-ES"/>
              </w:rPr>
              <w:t>NAD-dependent epimerase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embrane protein (putative)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otein precurso</w:t>
            </w:r>
            <w:r w:rsidR="004201D4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f pr</w:t>
            </w:r>
            <w:r w:rsid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ein 1 (sulfatas</w:t>
            </w:r>
            <w:r w:rsidR="004201D4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ransporter protein (putative MFS)</w:t>
            </w: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eastAsiaTheme="minorEastAsia" w:hAnsi="Times New Roman" w:cs="Arial"/>
                <w:bCs/>
                <w:color w:val="313131"/>
                <w:sz w:val="20"/>
                <w:szCs w:val="26"/>
                <w:lang w:val="en-US" w:eastAsia="es-ES"/>
              </w:rPr>
              <w:t>Acetyl transferase</w:t>
            </w:r>
            <w:r w:rsidRPr="001D365B">
              <w:rPr>
                <w:rFonts w:ascii="Times New Roman" w:eastAsiaTheme="minorEastAsia" w:hAnsi="Times New Roman" w:cs="Arial"/>
                <w:color w:val="313131"/>
                <w:sz w:val="20"/>
                <w:szCs w:val="26"/>
                <w:lang w:val="en-US" w:eastAsia="es-ES"/>
              </w:rPr>
              <w:t xml:space="preserve"> </w:t>
            </w:r>
            <w:r w:rsidRPr="001D365B">
              <w:rPr>
                <w:rFonts w:ascii="Times New Roman" w:eastAsiaTheme="minorEastAsia" w:hAnsi="Times New Roman" w:cs="Arial"/>
                <w:bCs/>
                <w:color w:val="313131"/>
                <w:sz w:val="20"/>
                <w:szCs w:val="26"/>
                <w:lang w:val="en-US" w:eastAsia="es-ES"/>
              </w:rPr>
              <w:t>family</w:t>
            </w:r>
            <w:r w:rsidRPr="001D365B">
              <w:rPr>
                <w:rFonts w:ascii="Times New Roman" w:eastAsiaTheme="minorEastAsia" w:hAnsi="Times New Roman" w:cs="Arial"/>
                <w:color w:val="313131"/>
                <w:sz w:val="20"/>
                <w:szCs w:val="26"/>
                <w:lang w:val="en-US" w:eastAsia="es-ES"/>
              </w:rPr>
              <w:t xml:space="preserve"> (</w:t>
            </w:r>
            <w:r w:rsidRPr="001D365B">
              <w:rPr>
                <w:rFonts w:ascii="Times New Roman" w:eastAsiaTheme="minorEastAsia" w:hAnsi="Times New Roman" w:cs="Arial"/>
                <w:bCs/>
                <w:color w:val="313131"/>
                <w:sz w:val="20"/>
                <w:szCs w:val="26"/>
                <w:lang w:val="en-US" w:eastAsia="es-ES"/>
              </w:rPr>
              <w:t>GNATs</w:t>
            </w:r>
            <w:r w:rsidRPr="001D365B">
              <w:rPr>
                <w:rFonts w:ascii="Times New Roman" w:eastAsiaTheme="minorEastAsia" w:hAnsi="Times New Roman" w:cs="Arial"/>
                <w:color w:val="313131"/>
                <w:sz w:val="20"/>
                <w:szCs w:val="26"/>
                <w:lang w:val="en-US" w:eastAsia="es-ES"/>
              </w:rPr>
              <w:t>)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embrane integral protein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omoserine deh</w:t>
            </w:r>
            <w:r w:rsidR="004201D4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rogenase</w:t>
            </w: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otein internal membranal  (putative)</w:t>
            </w: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lioxalasa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embrane protein (putative)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ransferase (putative)</w:t>
            </w: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otein internal membranal  (putative)</w:t>
            </w: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eastAsiaTheme="minorEastAsia" w:hAnsi="Times New Roman" w:cs="Times New Roman"/>
                <w:bCs/>
                <w:color w:val="424242"/>
                <w:sz w:val="20"/>
                <w:szCs w:val="26"/>
                <w:lang w:val="en-US" w:eastAsia="es-ES"/>
              </w:rPr>
              <w:t>Phosphoglycerate mutase</w:t>
            </w:r>
            <w:r w:rsidRPr="001D365B">
              <w:rPr>
                <w:rFonts w:ascii="Times New Roman" w:eastAsiaTheme="minorEastAsia" w:hAnsi="Times New Roman" w:cs="Times New Roman"/>
                <w:color w:val="424242"/>
                <w:sz w:val="20"/>
                <w:szCs w:val="26"/>
                <w:lang w:val="en-US" w:eastAsia="es-ES"/>
              </w:rPr>
              <w:t xml:space="preserve"> (PGM)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embrane protein (putative)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TPase transporter of Mg+2 (putative)</w:t>
            </w: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365B">
              <w:rPr>
                <w:rFonts w:ascii="Times New Roman" w:eastAsiaTheme="minorEastAsia" w:hAnsi="Times New Roman" w:cs="Times New Roman"/>
                <w:bCs/>
                <w:color w:val="424242"/>
                <w:sz w:val="20"/>
                <w:szCs w:val="20"/>
                <w:lang w:val="en-US" w:eastAsia="es-ES"/>
              </w:rPr>
              <w:t>nitrile hydratase</w:t>
            </w:r>
            <w:r w:rsidRPr="001D3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D365B">
              <w:rPr>
                <w:rFonts w:ascii="Times New Roman" w:eastAsiaTheme="minorEastAsia" w:hAnsi="Times New Roman" w:cs="Times New Roman"/>
                <w:bCs/>
                <w:color w:val="424242"/>
                <w:sz w:val="20"/>
                <w:szCs w:val="20"/>
                <w:lang w:val="en-US" w:eastAsia="es-ES"/>
              </w:rPr>
              <w:t>alpha subunit</w:t>
            </w:r>
            <w:r w:rsidRPr="001D3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ipA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1D365B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365B">
              <w:rPr>
                <w:rFonts w:ascii="Times New Roman" w:eastAsiaTheme="minorEastAsia" w:hAnsi="Times New Roman" w:cs="Times New Roman"/>
                <w:bCs/>
                <w:color w:val="424242"/>
                <w:sz w:val="20"/>
                <w:szCs w:val="20"/>
                <w:lang w:val="en-US" w:eastAsia="es-ES"/>
              </w:rPr>
              <w:t>Amino-acid transporter</w:t>
            </w:r>
          </w:p>
        </w:tc>
      </w:tr>
      <w:tr w:rsidR="00D83629" w:rsidRPr="001D365B" w:rsidTr="004201D4">
        <w:tc>
          <w:tcPr>
            <w:tcW w:w="3369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F2E74">
              <w:rPr>
                <w:rFonts w:ascii="Times New Roman" w:eastAsiaTheme="minorEastAsia" w:hAnsi="Times New Roman" w:cs="Times New Roman"/>
                <w:bCs/>
                <w:color w:val="424242"/>
                <w:sz w:val="20"/>
                <w:szCs w:val="20"/>
                <w:lang w:val="en-US" w:eastAsia="es-ES"/>
              </w:rPr>
              <w:t>nitrile hydratase</w:t>
            </w:r>
            <w:r w:rsidRPr="006F2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F2E74">
              <w:rPr>
                <w:rFonts w:ascii="Times New Roman" w:eastAsiaTheme="minorEastAsia" w:hAnsi="Times New Roman" w:cs="Times New Roman"/>
                <w:bCs/>
                <w:color w:val="424242"/>
                <w:sz w:val="20"/>
                <w:szCs w:val="20"/>
                <w:lang w:val="en-US" w:eastAsia="es-ES"/>
              </w:rPr>
              <w:t>beta subunit</w:t>
            </w:r>
            <w:r w:rsidRPr="006F2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6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F2E7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eriplasmic protein</w:t>
            </w:r>
          </w:p>
        </w:tc>
        <w:tc>
          <w:tcPr>
            <w:tcW w:w="284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F2E74">
              <w:rPr>
                <w:rFonts w:ascii="Times New Roman" w:hAnsi="Times New Roman" w:cs="Times New Roman"/>
                <w:sz w:val="20"/>
                <w:lang w:val="en-US"/>
              </w:rPr>
              <w:t>Thiopurine S</w:t>
            </w:r>
            <w:r w:rsidRPr="006F2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F2E74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methyltransferase</w:t>
            </w:r>
            <w:r w:rsidRPr="006F2E7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F2E7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BC peptide transporter</w:t>
            </w:r>
          </w:p>
        </w:tc>
        <w:tc>
          <w:tcPr>
            <w:tcW w:w="284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6F2E74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E74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N-acetyltransferase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BC sugar transporter (putative)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365B">
              <w:rPr>
                <w:rFonts w:ascii="Times New Roman" w:eastAsiaTheme="minorEastAsia" w:hAnsi="Times New Roman" w:cs="Times New Roman"/>
                <w:bCs/>
                <w:color w:val="424242"/>
                <w:sz w:val="20"/>
                <w:szCs w:val="20"/>
                <w:lang w:val="en-US" w:eastAsia="es-ES"/>
              </w:rPr>
              <w:t>cysteine desulfurase</w:t>
            </w:r>
            <w:r w:rsidRPr="001D3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ufS Family)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BC </w:t>
            </w:r>
            <w:r w:rsidR="001D365B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mino acid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transporter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denyltransferase (putative)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imbrial protein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eastAsiaTheme="minorEastAsia" w:hAnsi="Times New Roman" w:cs="Times New Roman"/>
                <w:bCs/>
                <w:color w:val="424242"/>
                <w:sz w:val="20"/>
                <w:szCs w:val="20"/>
                <w:lang w:val="en-US" w:eastAsia="es-ES"/>
              </w:rPr>
              <w:t xml:space="preserve">Cysteine </w:t>
            </w:r>
            <w:r w:rsidR="000F1143" w:rsidRPr="001D365B">
              <w:rPr>
                <w:rFonts w:ascii="Times New Roman" w:eastAsiaTheme="minorEastAsia" w:hAnsi="Times New Roman" w:cs="Times New Roman"/>
                <w:bCs/>
                <w:color w:val="424242"/>
                <w:sz w:val="20"/>
                <w:szCs w:val="20"/>
                <w:lang w:val="en-US" w:eastAsia="es-ES"/>
              </w:rPr>
              <w:t>synthase</w:t>
            </w:r>
            <w:r w:rsidR="000F1143" w:rsidRPr="001D365B">
              <w:rPr>
                <w:rFonts w:ascii="Times New Roman" w:eastAsiaTheme="minorEastAsia" w:hAnsi="Times New Roman" w:cs="Times New Roman"/>
                <w:color w:val="424242"/>
                <w:sz w:val="20"/>
                <w:szCs w:val="20"/>
                <w:lang w:val="en-US" w:eastAsia="es-ES"/>
              </w:rPr>
              <w:t xml:space="preserve"> </w:t>
            </w:r>
            <w:r w:rsidR="000F1143" w:rsidRPr="001D3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putative)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otein with transme</w:t>
            </w:r>
            <w:r w:rsidR="0061330A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ranal dom</w:t>
            </w:r>
            <w:r w:rsidR="0061330A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in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ifY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otein with transme</w:t>
            </w:r>
            <w:r w:rsidR="0061330A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ranal dom</w:t>
            </w:r>
            <w:r w:rsidR="0061330A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in</w:t>
            </w: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ifZ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ifM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ifQ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luco</w:t>
            </w:r>
            <w:r w:rsidR="0061330A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ctonas</w:t>
            </w:r>
            <w:r w:rsidR="0061330A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MP-30 (LRE family)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xidereductase (FAD)</w:t>
            </w:r>
          </w:p>
        </w:tc>
        <w:tc>
          <w:tcPr>
            <w:tcW w:w="2976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D83629" w:rsidRPr="001D365B" w:rsidTr="004201D4">
        <w:tc>
          <w:tcPr>
            <w:tcW w:w="3369" w:type="dxa"/>
            <w:tcBorders>
              <w:bottom w:val="single" w:sz="4" w:space="0" w:color="auto"/>
            </w:tcBorders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oline ra</w:t>
            </w:r>
            <w:r w:rsidR="0061330A"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</w:t>
            </w:r>
            <w:r w:rsidRPr="001D365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mas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D83629" w:rsidRPr="001D365B" w:rsidRDefault="00D83629" w:rsidP="00D83629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</w:tbl>
    <w:p w:rsidR="006F6052" w:rsidRPr="001D365B" w:rsidRDefault="006F6052" w:rsidP="006F605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6F6052" w:rsidRPr="001D365B" w:rsidRDefault="006F6052" w:rsidP="006F605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43052" w:rsidRPr="001D365B" w:rsidRDefault="00443052">
      <w:pPr>
        <w:rPr>
          <w:lang w:val="en-US"/>
        </w:rPr>
      </w:pPr>
    </w:p>
    <w:sectPr w:rsidR="00443052" w:rsidRPr="001D365B" w:rsidSect="006F605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6F6052"/>
    <w:rsid w:val="000F1143"/>
    <w:rsid w:val="001D365B"/>
    <w:rsid w:val="004201D4"/>
    <w:rsid w:val="00443052"/>
    <w:rsid w:val="004A29A6"/>
    <w:rsid w:val="005541ED"/>
    <w:rsid w:val="0061330A"/>
    <w:rsid w:val="006F2E74"/>
    <w:rsid w:val="006F6052"/>
    <w:rsid w:val="007C2ABD"/>
    <w:rsid w:val="00AA52D0"/>
    <w:rsid w:val="00B57B66"/>
    <w:rsid w:val="00D83629"/>
    <w:rsid w:val="00FC1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052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052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6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629"/>
    <w:rPr>
      <w:rFonts w:ascii="Lucida Grande" w:eastAsiaTheme="minorHAnsi" w:hAnsi="Lucida Grande" w:cs="Lucida Grande"/>
      <w:sz w:val="18"/>
      <w:szCs w:val="18"/>
      <w:lang w:val="es-MX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052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F6052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836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3629"/>
    <w:rPr>
      <w:rFonts w:ascii="Lucida Grande" w:eastAsiaTheme="minorHAnsi" w:hAnsi="Lucida Grande" w:cs="Lucida Grande"/>
      <w:sz w:val="18"/>
      <w:szCs w:val="18"/>
      <w:lang w:val="es-MX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ses Garza Ramos</dc:creator>
  <cp:keywords/>
  <dc:description/>
  <cp:lastModifiedBy>.</cp:lastModifiedBy>
  <cp:revision>11</cp:revision>
  <dcterms:created xsi:type="dcterms:W3CDTF">2014-08-18T23:53:00Z</dcterms:created>
  <dcterms:modified xsi:type="dcterms:W3CDTF">2015-02-27T10:50:00Z</dcterms:modified>
</cp:coreProperties>
</file>